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CE8" w:rsidRPr="002C1CE8" w:rsidRDefault="002C1CE8" w:rsidP="002C1CE8">
      <w:pPr>
        <w:spacing w:line="240" w:lineRule="auto"/>
        <w:ind w:right="49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2C1CE8">
        <w:rPr>
          <w:rFonts w:ascii="Times New Roman" w:hAnsi="Times New Roman" w:cs="Times New Roman"/>
          <w:color w:val="000000" w:themeColor="text1"/>
        </w:rPr>
        <w:t xml:space="preserve">Supplementary Material 1. </w:t>
      </w:r>
      <w:r w:rsidRPr="002C1CE8">
        <w:rPr>
          <w:rFonts w:ascii="Times New Roman" w:hAnsi="Times New Roman" w:cs="Times New Roman"/>
          <w:b/>
          <w:bCs/>
          <w:color w:val="000000" w:themeColor="text1"/>
        </w:rPr>
        <w:t>Relative-probability ratios for self-reported health problems among men and women, 2006-2022: multinomial logistic regression model resul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66"/>
        <w:gridCol w:w="1163"/>
        <w:gridCol w:w="1047"/>
        <w:gridCol w:w="230"/>
        <w:gridCol w:w="1214"/>
        <w:gridCol w:w="1050"/>
        <w:gridCol w:w="295"/>
        <w:gridCol w:w="1142"/>
        <w:gridCol w:w="1031"/>
      </w:tblGrid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n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NCD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CDs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NCD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CDs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NCD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CDs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tcBorders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3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ative-probability ratios [SE], base outcome: no health problem in the last two weeks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el A.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dividuals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nder (Ref.: Female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Male</w:t>
            </w:r>
          </w:p>
        </w:tc>
        <w:tc>
          <w:tcPr>
            <w:tcW w:w="552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4***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9***</w:t>
            </w:r>
          </w:p>
        </w:tc>
        <w:tc>
          <w:tcPr>
            <w:tcW w:w="109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27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1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Age (Ref.: 20-39 yrs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40-59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9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69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4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07*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6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14*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2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15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5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63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5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57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≥60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9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8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5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52*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6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42*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6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374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5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45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5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587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Marital status (Ref.: Married/free union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Divorced/separated/widowed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0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7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1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6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0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5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7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1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9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Singl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6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6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6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1*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4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3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2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2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4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2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9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0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Employed in the last week (Ref.: No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0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5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7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6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4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0*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27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4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6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5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6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9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Head of household (Ref.: No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6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0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8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4*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2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7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6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7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1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8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6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Schooling (in yrs), avg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7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1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3*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3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3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5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4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6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4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el B.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Household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Ethnicity: Indigenous (Ref.: No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8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6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8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6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5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7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6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7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7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7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Health insurance (Ref.: Seguro Popular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Nothing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2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5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0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5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5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6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2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7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2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Social Security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1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2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7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6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0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3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8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1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9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2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Socioeconomic level (Ref.: Low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Middl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2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6*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8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0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9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5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6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0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5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7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5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High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8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0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58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7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7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2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1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7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6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el C.</w:t>
            </w:r>
            <w:r w:rsidRPr="002C1CE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rea of residenc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Urban (Ref.: Rural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3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7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5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5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1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0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3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1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6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Metropolitan (Ref.: Rural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8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9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8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5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2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0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1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1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7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6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3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Social programs coverag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3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1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1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9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3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1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2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9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5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8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3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7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Municipality deprivation level (Ref.: Low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Middl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7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0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6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6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0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8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1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3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High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2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1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4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5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2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3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5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6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6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1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Geographic region (Ref.: Pacific-North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Border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8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0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3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4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2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1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8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0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5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Pacific-Central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8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6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4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0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0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9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1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3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72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Centre-North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1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0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2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3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0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1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0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7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2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0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6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41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Centre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2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7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0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16*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2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8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9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67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5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88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7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17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Mexico City and State of Mexico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3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7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3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6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7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4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5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2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7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4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75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      South Pacific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2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5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4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4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1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5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1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9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7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3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6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Peninsula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4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3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4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1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9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8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4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3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2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9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3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200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xed effects - survey wave (ref.: 2006)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2011-12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3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1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3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3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5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3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0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0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2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28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2020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9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8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6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4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4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8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3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3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4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39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06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2021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2**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1**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8***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3*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1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6*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0]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84]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3]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7]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41]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93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2022</w:t>
            </w:r>
          </w:p>
        </w:tc>
        <w:tc>
          <w:tcPr>
            <w:tcW w:w="55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4*</w:t>
            </w:r>
          </w:p>
        </w:tc>
        <w:tc>
          <w:tcPr>
            <w:tcW w:w="497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2</w:t>
            </w:r>
          </w:p>
        </w:tc>
        <w:tc>
          <w:tcPr>
            <w:tcW w:w="10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498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</w:t>
            </w:r>
          </w:p>
        </w:tc>
        <w:tc>
          <w:tcPr>
            <w:tcW w:w="140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6***</w:t>
            </w:r>
          </w:p>
        </w:tc>
        <w:tc>
          <w:tcPr>
            <w:tcW w:w="489" w:type="pct"/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8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61]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19]</w:t>
            </w:r>
          </w:p>
        </w:tc>
        <w:tc>
          <w:tcPr>
            <w:tcW w:w="109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70]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33]</w:t>
            </w:r>
          </w:p>
        </w:tc>
        <w:tc>
          <w:tcPr>
            <w:tcW w:w="140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56]</w:t>
            </w: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174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 w:val="restar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***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***</w:t>
            </w:r>
          </w:p>
        </w:tc>
        <w:tc>
          <w:tcPr>
            <w:tcW w:w="109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***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***</w:t>
            </w:r>
          </w:p>
        </w:tc>
        <w:tc>
          <w:tcPr>
            <w:tcW w:w="140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***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***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8]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2]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9]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3]</w:t>
            </w:r>
          </w:p>
        </w:tc>
        <w:tc>
          <w:tcPr>
            <w:tcW w:w="140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10]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03]</w:t>
            </w:r>
          </w:p>
        </w:tc>
      </w:tr>
      <w:tr w:rsidR="002C1CE8" w:rsidRPr="002C1CE8" w:rsidTr="00D472A6">
        <w:trPr>
          <w:cantSplit/>
          <w:trHeight w:hRule="exact" w:val="227"/>
        </w:trPr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weighted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,724,712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,724,712</w:t>
            </w:r>
          </w:p>
        </w:tc>
        <w:tc>
          <w:tcPr>
            <w:tcW w:w="1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,285,494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,285,494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,439,21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CE8" w:rsidRPr="002C1CE8" w:rsidRDefault="002C1CE8" w:rsidP="00D472A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C1C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,439,218</w:t>
            </w:r>
          </w:p>
        </w:tc>
      </w:tr>
    </w:tbl>
    <w:p w:rsidR="002C1CE8" w:rsidRPr="002C1CE8" w:rsidRDefault="002C1CE8" w:rsidP="002C1CE8">
      <w:pPr>
        <w:ind w:right="-36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** </w:t>
      </w:r>
      <w:r w:rsidRPr="002C1CE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01, ** </w:t>
      </w:r>
      <w:r w:rsidRPr="002C1CE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1, * </w:t>
      </w:r>
      <w:r w:rsidRPr="002C1CE8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5. </w:t>
      </w:r>
      <w:r w:rsidRPr="002C1C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gression model also adjusted for interactions between gender and survey wave and between health-insurance coverage and survey wave. </w:t>
      </w:r>
      <w:r w:rsidRPr="002C1C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>Model also adjusted for interaction between health-insurance coverage and survey wave. Data from the 2006, 2011-12, 2020, 2021 and 2022 waves of the Mexican National Health and Nutrition Survey (</w:t>
      </w:r>
      <w:r w:rsidRPr="002C1CE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NSANUT</w:t>
      </w:r>
      <w:r w:rsidRPr="002C1CE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its initials in Spanish).</w:t>
      </w:r>
    </w:p>
    <w:bookmarkEnd w:id="0"/>
    <w:p w:rsidR="004336D5" w:rsidRPr="002C1CE8" w:rsidRDefault="004336D5">
      <w:pPr>
        <w:rPr>
          <w:color w:val="000000" w:themeColor="text1"/>
        </w:rPr>
      </w:pPr>
    </w:p>
    <w:sectPr w:rsidR="004336D5" w:rsidRPr="002C1CE8" w:rsidSect="002C1CE8">
      <w:pgSz w:w="12240" w:h="15840" w:code="1"/>
      <w:pgMar w:top="851" w:right="851" w:bottom="851" w:left="851" w:header="425" w:footer="278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CE8"/>
    <w:rsid w:val="0000140D"/>
    <w:rsid w:val="0004237E"/>
    <w:rsid w:val="0008479B"/>
    <w:rsid w:val="000B34DC"/>
    <w:rsid w:val="000E1AE6"/>
    <w:rsid w:val="000F15D5"/>
    <w:rsid w:val="00143451"/>
    <w:rsid w:val="00175755"/>
    <w:rsid w:val="001A7A7D"/>
    <w:rsid w:val="001C0CA2"/>
    <w:rsid w:val="001D2C90"/>
    <w:rsid w:val="001D60E0"/>
    <w:rsid w:val="0021682D"/>
    <w:rsid w:val="00236FC1"/>
    <w:rsid w:val="00260299"/>
    <w:rsid w:val="00294947"/>
    <w:rsid w:val="00295542"/>
    <w:rsid w:val="002C1CE8"/>
    <w:rsid w:val="002D16A5"/>
    <w:rsid w:val="0031239F"/>
    <w:rsid w:val="003435B6"/>
    <w:rsid w:val="003D501F"/>
    <w:rsid w:val="003E1872"/>
    <w:rsid w:val="00406971"/>
    <w:rsid w:val="004336D5"/>
    <w:rsid w:val="0043580E"/>
    <w:rsid w:val="00471B71"/>
    <w:rsid w:val="004801D0"/>
    <w:rsid w:val="0049705E"/>
    <w:rsid w:val="004F5D82"/>
    <w:rsid w:val="00537BF4"/>
    <w:rsid w:val="0054499B"/>
    <w:rsid w:val="005833A6"/>
    <w:rsid w:val="00597360"/>
    <w:rsid w:val="0060089C"/>
    <w:rsid w:val="00616379"/>
    <w:rsid w:val="00643E9D"/>
    <w:rsid w:val="00661F32"/>
    <w:rsid w:val="006D0583"/>
    <w:rsid w:val="0070550B"/>
    <w:rsid w:val="00796C2B"/>
    <w:rsid w:val="00833A84"/>
    <w:rsid w:val="00835D2D"/>
    <w:rsid w:val="008A21C1"/>
    <w:rsid w:val="00913EB3"/>
    <w:rsid w:val="00935FC5"/>
    <w:rsid w:val="00993B59"/>
    <w:rsid w:val="009D287D"/>
    <w:rsid w:val="00A21DB9"/>
    <w:rsid w:val="00A274F7"/>
    <w:rsid w:val="00A81796"/>
    <w:rsid w:val="00A94872"/>
    <w:rsid w:val="00AB0313"/>
    <w:rsid w:val="00AC3D4B"/>
    <w:rsid w:val="00AD6C65"/>
    <w:rsid w:val="00AF7D58"/>
    <w:rsid w:val="00B0237A"/>
    <w:rsid w:val="00B479E1"/>
    <w:rsid w:val="00BA22DB"/>
    <w:rsid w:val="00BB0422"/>
    <w:rsid w:val="00BD4CC0"/>
    <w:rsid w:val="00BE36DF"/>
    <w:rsid w:val="00C449E0"/>
    <w:rsid w:val="00C7391F"/>
    <w:rsid w:val="00C75BE5"/>
    <w:rsid w:val="00CC47BD"/>
    <w:rsid w:val="00CC6C20"/>
    <w:rsid w:val="00CF7134"/>
    <w:rsid w:val="00DE4CBC"/>
    <w:rsid w:val="00E37642"/>
    <w:rsid w:val="00E7578F"/>
    <w:rsid w:val="00E80196"/>
    <w:rsid w:val="00EC33C6"/>
    <w:rsid w:val="00F062ED"/>
    <w:rsid w:val="00F609F5"/>
    <w:rsid w:val="00FA3917"/>
    <w:rsid w:val="00FD1606"/>
    <w:rsid w:val="00FD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95883-A10C-4EE0-9234-12C868C9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ya S</dc:creator>
  <cp:keywords/>
  <dc:description/>
  <cp:lastModifiedBy>Sathya S</cp:lastModifiedBy>
  <cp:revision>1</cp:revision>
  <dcterms:created xsi:type="dcterms:W3CDTF">2024-08-30T07:17:00Z</dcterms:created>
  <dcterms:modified xsi:type="dcterms:W3CDTF">2024-08-30T07:17:00Z</dcterms:modified>
</cp:coreProperties>
</file>